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556E8" w14:textId="77A52E13" w:rsidR="0048522C" w:rsidRPr="00B63D87" w:rsidRDefault="00545AA8" w:rsidP="00D174DB">
      <w:pPr>
        <w:jc w:val="center"/>
        <w:rPr>
          <w:rFonts w:ascii="Times New Roman" w:hAnsi="Times New Roman" w:cs="Times New Roman"/>
          <w:sz w:val="18"/>
          <w:szCs w:val="18"/>
        </w:rPr>
      </w:pPr>
      <w:r w:rsidRPr="00B63D8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1 Table </w:t>
      </w:r>
      <w:r w:rsidRPr="00B63D87">
        <w:rPr>
          <w:rFonts w:ascii="Times New Roman" w:hAnsi="Times New Roman" w:cs="Times New Roman" w:hint="eastAsia"/>
          <w:sz w:val="18"/>
          <w:szCs w:val="18"/>
        </w:rPr>
        <w:t>Covariates and categorical definition of some of them.</w:t>
      </w:r>
    </w:p>
    <w:tbl>
      <w:tblPr>
        <w:tblStyle w:val="a3"/>
        <w:tblpPr w:leftFromText="180" w:rightFromText="180" w:vertAnchor="page" w:horzAnchor="margin" w:tblpXSpec="center" w:tblpY="13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3745"/>
        <w:gridCol w:w="7986"/>
      </w:tblGrid>
      <w:tr w:rsidR="00BB4701" w:rsidRPr="00B63D87" w14:paraId="6282CFD6" w14:textId="77777777" w:rsidTr="00213B79">
        <w:tc>
          <w:tcPr>
            <w:tcW w:w="8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A3D034" w14:textId="77777777" w:rsidR="00965E46" w:rsidRPr="00B63D87" w:rsidRDefault="00965E46" w:rsidP="00965E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1"/>
          </w:p>
        </w:tc>
        <w:tc>
          <w:tcPr>
            <w:tcW w:w="13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77577F" w14:textId="77777777" w:rsidR="00965E46" w:rsidRPr="00B63D87" w:rsidRDefault="00965E46" w:rsidP="00965E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2817" w:type="pct"/>
            <w:tcBorders>
              <w:top w:val="single" w:sz="8" w:space="0" w:color="auto"/>
              <w:bottom w:val="single" w:sz="8" w:space="0" w:color="auto"/>
            </w:tcBorders>
          </w:tcPr>
          <w:p w14:paraId="18647FAD" w14:textId="77777777" w:rsidR="00965E46" w:rsidRPr="00B63D87" w:rsidRDefault="00965E46" w:rsidP="00965E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</w:tr>
      <w:tr w:rsidR="00BB4701" w:rsidRPr="00B63D87" w14:paraId="5878A915" w14:textId="77777777" w:rsidTr="00213B79">
        <w:tc>
          <w:tcPr>
            <w:tcW w:w="862" w:type="pct"/>
            <w:vMerge w:val="restart"/>
            <w:tcBorders>
              <w:top w:val="single" w:sz="8" w:space="0" w:color="auto"/>
            </w:tcBorders>
            <w:vAlign w:val="center"/>
          </w:tcPr>
          <w:p w14:paraId="4F6C233A" w14:textId="77777777" w:rsidR="00965E46" w:rsidRPr="00B63D87" w:rsidRDefault="00965E46" w:rsidP="00965E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 variables</w:t>
            </w:r>
          </w:p>
        </w:tc>
        <w:tc>
          <w:tcPr>
            <w:tcW w:w="1321" w:type="pct"/>
            <w:tcBorders>
              <w:top w:val="single" w:sz="8" w:space="0" w:color="auto"/>
            </w:tcBorders>
            <w:vAlign w:val="center"/>
          </w:tcPr>
          <w:p w14:paraId="029043C9" w14:textId="5021A68B" w:rsidR="00965E46" w:rsidRPr="00B63D87" w:rsidRDefault="00965E46" w:rsidP="00965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545AA8" w:rsidRPr="00B63D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rata</w:t>
            </w:r>
          </w:p>
        </w:tc>
        <w:tc>
          <w:tcPr>
            <w:tcW w:w="2817" w:type="pct"/>
            <w:tcBorders>
              <w:top w:val="single" w:sz="8" w:space="0" w:color="auto"/>
            </w:tcBorders>
            <w:vAlign w:val="center"/>
          </w:tcPr>
          <w:p w14:paraId="73853615" w14:textId="77777777" w:rsidR="00965E46" w:rsidRPr="00B63D87" w:rsidRDefault="00965E46" w:rsidP="00965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 xml:space="preserve">&lt; 60 years and </w:t>
            </w:r>
            <w:bookmarkStart w:id="1" w:name="OLE_LINK23"/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bookmarkEnd w:id="1"/>
            <w:r w:rsidRPr="00B63D87">
              <w:rPr>
                <w:rFonts w:ascii="Times New Roman" w:hAnsi="Times New Roman" w:cs="Times New Roman"/>
                <w:sz w:val="18"/>
                <w:szCs w:val="18"/>
              </w:rPr>
              <w:t xml:space="preserve"> 60 years</w:t>
            </w:r>
          </w:p>
        </w:tc>
      </w:tr>
      <w:tr w:rsidR="00BB4701" w:rsidRPr="00B63D87" w14:paraId="085B0A64" w14:textId="77777777" w:rsidTr="00965E46">
        <w:tc>
          <w:tcPr>
            <w:tcW w:w="862" w:type="pct"/>
            <w:vMerge/>
            <w:vAlign w:val="center"/>
          </w:tcPr>
          <w:p w14:paraId="27FB794D" w14:textId="77777777" w:rsidR="00965E46" w:rsidRPr="00B63D87" w:rsidRDefault="00965E46" w:rsidP="00965E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75693D4F" w14:textId="77777777" w:rsidR="00965E46" w:rsidRPr="00B63D87" w:rsidRDefault="00965E46" w:rsidP="00965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817" w:type="pct"/>
            <w:vAlign w:val="center"/>
          </w:tcPr>
          <w:p w14:paraId="616204B2" w14:textId="77777777" w:rsidR="00965E46" w:rsidRPr="00B63D87" w:rsidRDefault="009336F9" w:rsidP="00965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965E46" w:rsidRPr="00B63D87">
              <w:rPr>
                <w:rFonts w:ascii="Times New Roman" w:hAnsi="Times New Roman" w:cs="Times New Roman"/>
                <w:sz w:val="18"/>
                <w:szCs w:val="18"/>
              </w:rPr>
              <w:t>ale and female</w:t>
            </w:r>
          </w:p>
        </w:tc>
      </w:tr>
      <w:tr w:rsidR="00BB4701" w:rsidRPr="00B63D87" w14:paraId="3337133E" w14:textId="77777777" w:rsidTr="00965E46">
        <w:tc>
          <w:tcPr>
            <w:tcW w:w="862" w:type="pct"/>
            <w:vMerge/>
            <w:vAlign w:val="center"/>
          </w:tcPr>
          <w:p w14:paraId="27AA5D1F" w14:textId="77777777" w:rsidR="00965E46" w:rsidRPr="00B63D87" w:rsidRDefault="00965E46" w:rsidP="00965E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4DC329FB" w14:textId="77777777" w:rsidR="00965E46" w:rsidRPr="00B63D87" w:rsidRDefault="00965E46" w:rsidP="00965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2817" w:type="pct"/>
            <w:vAlign w:val="center"/>
          </w:tcPr>
          <w:p w14:paraId="532E531B" w14:textId="77777777" w:rsidR="00965E46" w:rsidRPr="00B63D87" w:rsidRDefault="00965E46" w:rsidP="00965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Mexican American, Other Hispanic, On-Hispanic White, On-Hispanic Black, Other Race</w:t>
            </w:r>
          </w:p>
        </w:tc>
      </w:tr>
      <w:tr w:rsidR="00BB4701" w:rsidRPr="00B63D87" w14:paraId="556674B1" w14:textId="77777777" w:rsidTr="00965E46">
        <w:tc>
          <w:tcPr>
            <w:tcW w:w="862" w:type="pct"/>
            <w:vMerge/>
            <w:vAlign w:val="center"/>
          </w:tcPr>
          <w:p w14:paraId="62EA0298" w14:textId="77777777" w:rsidR="001B3C7A" w:rsidRPr="00B63D87" w:rsidRDefault="001B3C7A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46726F97" w14:textId="7A7718F1" w:rsidR="001B3C7A" w:rsidRPr="00B63D87" w:rsidRDefault="001B3C7A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poverty income ratio (PIR)</w:t>
            </w:r>
            <w:r w:rsidR="0075582A" w:rsidRPr="00B63D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17" w:type="pct"/>
            <w:vAlign w:val="center"/>
          </w:tcPr>
          <w:p w14:paraId="2F2FBCB0" w14:textId="403EB93E" w:rsidR="001B3C7A" w:rsidRPr="00B63D87" w:rsidRDefault="00F36DFE" w:rsidP="00F36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</w:tr>
      <w:tr w:rsidR="00BB4701" w:rsidRPr="00B63D87" w14:paraId="75FAC707" w14:textId="77777777" w:rsidTr="00965E46">
        <w:tc>
          <w:tcPr>
            <w:tcW w:w="862" w:type="pct"/>
            <w:vMerge/>
            <w:vAlign w:val="center"/>
          </w:tcPr>
          <w:p w14:paraId="56979273" w14:textId="77777777" w:rsidR="001B3C7A" w:rsidRPr="00B63D87" w:rsidRDefault="001B3C7A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0FDA320D" w14:textId="77777777" w:rsidR="001B3C7A" w:rsidRPr="00B63D87" w:rsidRDefault="001B3C7A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2817" w:type="pct"/>
            <w:vAlign w:val="center"/>
          </w:tcPr>
          <w:p w14:paraId="40BEE242" w14:textId="12E6A6AD" w:rsidR="001B3C7A" w:rsidRPr="00B63D87" w:rsidRDefault="00545AA8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044C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gh</w:t>
            </w:r>
            <w:r w:rsidRPr="00B63D8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school</w:t>
            </w:r>
            <w:r w:rsidR="001B3C7A" w:rsidRPr="00B63D8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33EDB"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1B3C7A" w:rsidRPr="00B63D87">
              <w:rPr>
                <w:rFonts w:ascii="Times New Roman" w:hAnsi="Times New Roman" w:cs="Times New Roman"/>
                <w:sz w:val="18"/>
                <w:szCs w:val="18"/>
              </w:rPr>
              <w:t xml:space="preserve">igh school or equivalent, </w:t>
            </w: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044C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gh</w:t>
            </w:r>
            <w:r w:rsidRPr="00B63D8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school</w:t>
            </w:r>
          </w:p>
        </w:tc>
      </w:tr>
      <w:tr w:rsidR="00F36DFE" w:rsidRPr="00B63D87" w14:paraId="6D2A4A98" w14:textId="77777777" w:rsidTr="00965E46">
        <w:tc>
          <w:tcPr>
            <w:tcW w:w="862" w:type="pct"/>
            <w:vAlign w:val="center"/>
          </w:tcPr>
          <w:p w14:paraId="4F5FC288" w14:textId="77777777" w:rsidR="00F36DFE" w:rsidRPr="00B63D87" w:rsidRDefault="00F36DFE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27B6A8BC" w14:textId="77777777" w:rsidR="00F36DFE" w:rsidRPr="00B63D87" w:rsidRDefault="00F36DFE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7" w:type="pct"/>
            <w:vAlign w:val="center"/>
          </w:tcPr>
          <w:p w14:paraId="2573F928" w14:textId="77777777" w:rsidR="00F36DFE" w:rsidRPr="00B63D87" w:rsidRDefault="00F36DFE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701" w:rsidRPr="00B63D87" w14:paraId="6963F873" w14:textId="77777777" w:rsidTr="00965E46">
        <w:tc>
          <w:tcPr>
            <w:tcW w:w="862" w:type="pct"/>
            <w:vMerge w:val="restart"/>
            <w:vAlign w:val="center"/>
          </w:tcPr>
          <w:p w14:paraId="30B25B91" w14:textId="77777777" w:rsidR="001B3C7A" w:rsidRPr="00B63D87" w:rsidRDefault="001B3C7A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amination variables</w:t>
            </w:r>
          </w:p>
        </w:tc>
        <w:tc>
          <w:tcPr>
            <w:tcW w:w="1321" w:type="pct"/>
            <w:vAlign w:val="center"/>
          </w:tcPr>
          <w:p w14:paraId="456FA59D" w14:textId="77777777" w:rsidR="001B3C7A" w:rsidRPr="00B63D87" w:rsidRDefault="001B3C7A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body mass index (BMI)</w:t>
            </w:r>
            <w:r w:rsidR="0075582A" w:rsidRPr="00B63D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5582A" w:rsidRPr="00B63D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17" w:type="pct"/>
            <w:vAlign w:val="center"/>
          </w:tcPr>
          <w:p w14:paraId="67314D00" w14:textId="02CDB0E6" w:rsidR="001B3C7A" w:rsidRPr="00B63D87" w:rsidRDefault="00F36DFE" w:rsidP="00F36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</w:tr>
      <w:tr w:rsidR="00BB4701" w:rsidRPr="00B63D87" w14:paraId="426E4476" w14:textId="77777777" w:rsidTr="00965E46">
        <w:tc>
          <w:tcPr>
            <w:tcW w:w="862" w:type="pct"/>
            <w:vMerge/>
            <w:vAlign w:val="center"/>
          </w:tcPr>
          <w:p w14:paraId="3B3F52DB" w14:textId="77777777" w:rsidR="001B3C7A" w:rsidRPr="00B63D87" w:rsidRDefault="001B3C7A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075A77CD" w14:textId="77777777" w:rsidR="001B3C7A" w:rsidRPr="00B63D87" w:rsidRDefault="001B3C7A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waist circumference (cm)</w:t>
            </w:r>
          </w:p>
        </w:tc>
        <w:tc>
          <w:tcPr>
            <w:tcW w:w="2817" w:type="pct"/>
            <w:vAlign w:val="center"/>
          </w:tcPr>
          <w:p w14:paraId="34B29797" w14:textId="77777777" w:rsidR="001B3C7A" w:rsidRPr="00B63D87" w:rsidRDefault="001B3C7A" w:rsidP="00177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F36DFE" w:rsidRPr="00B63D87" w14:paraId="31EB276A" w14:textId="77777777" w:rsidTr="00965E46">
        <w:tc>
          <w:tcPr>
            <w:tcW w:w="862" w:type="pct"/>
            <w:vAlign w:val="center"/>
          </w:tcPr>
          <w:p w14:paraId="0165FB80" w14:textId="77777777" w:rsidR="00F36DFE" w:rsidRPr="00B63D87" w:rsidRDefault="00F36DFE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406DFE9E" w14:textId="77777777" w:rsidR="00F36DFE" w:rsidRPr="00B63D87" w:rsidRDefault="00F36DFE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7" w:type="pct"/>
            <w:vAlign w:val="center"/>
          </w:tcPr>
          <w:p w14:paraId="56CDD82D" w14:textId="77777777" w:rsidR="00F36DFE" w:rsidRPr="00B63D87" w:rsidRDefault="00F36DFE" w:rsidP="00177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701" w:rsidRPr="00B63D87" w14:paraId="432863DE" w14:textId="77777777" w:rsidTr="00965E46">
        <w:tc>
          <w:tcPr>
            <w:tcW w:w="862" w:type="pct"/>
            <w:vMerge w:val="restart"/>
            <w:vAlign w:val="center"/>
          </w:tcPr>
          <w:p w14:paraId="498BE650" w14:textId="77777777" w:rsidR="001B3C7A" w:rsidRPr="00B63D87" w:rsidRDefault="001B3C7A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variables</w:t>
            </w:r>
          </w:p>
        </w:tc>
        <w:tc>
          <w:tcPr>
            <w:tcW w:w="1321" w:type="pct"/>
            <w:vAlign w:val="center"/>
          </w:tcPr>
          <w:p w14:paraId="170F631B" w14:textId="77777777" w:rsidR="001B3C7A" w:rsidRPr="00B63D87" w:rsidRDefault="001B3C7A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total cholesterol (mg/dL)</w:t>
            </w:r>
          </w:p>
        </w:tc>
        <w:tc>
          <w:tcPr>
            <w:tcW w:w="2817" w:type="pct"/>
            <w:vAlign w:val="center"/>
          </w:tcPr>
          <w:p w14:paraId="4459C6B2" w14:textId="77777777" w:rsidR="001B3C7A" w:rsidRPr="00B63D87" w:rsidRDefault="001B3C7A" w:rsidP="00177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F36DFE" w:rsidRPr="00B63D87" w14:paraId="34879430" w14:textId="77777777" w:rsidTr="00965E46">
        <w:tc>
          <w:tcPr>
            <w:tcW w:w="862" w:type="pct"/>
            <w:vMerge/>
            <w:vAlign w:val="center"/>
          </w:tcPr>
          <w:p w14:paraId="294AFF06" w14:textId="77777777" w:rsidR="00F36DFE" w:rsidRPr="00B63D87" w:rsidRDefault="00F36DFE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3D263FCE" w14:textId="7DEA484D" w:rsidR="00F36DFE" w:rsidRPr="00B63D87" w:rsidRDefault="00F36DFE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triglycerides (mg/dL)</w:t>
            </w:r>
          </w:p>
        </w:tc>
        <w:tc>
          <w:tcPr>
            <w:tcW w:w="2817" w:type="pct"/>
            <w:vAlign w:val="center"/>
          </w:tcPr>
          <w:p w14:paraId="7F6A8545" w14:textId="725FAE9F" w:rsidR="00F36DFE" w:rsidRPr="00B63D87" w:rsidRDefault="00F36DFE" w:rsidP="00177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</w:tr>
      <w:tr w:rsidR="00BB4701" w:rsidRPr="00B63D87" w14:paraId="55A4F13D" w14:textId="77777777" w:rsidTr="00965E46">
        <w:tc>
          <w:tcPr>
            <w:tcW w:w="862" w:type="pct"/>
            <w:vMerge/>
            <w:vAlign w:val="center"/>
          </w:tcPr>
          <w:p w14:paraId="7F8C273E" w14:textId="77777777" w:rsidR="001B3C7A" w:rsidRPr="00B63D87" w:rsidRDefault="001B3C7A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3ECA6F6F" w14:textId="77777777" w:rsidR="001B3C7A" w:rsidRPr="00B63D87" w:rsidRDefault="001B3C7A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high-density lipoprotein cholesterol</w:t>
            </w:r>
          </w:p>
          <w:p w14:paraId="7721BD2D" w14:textId="77777777" w:rsidR="001B3C7A" w:rsidRPr="00B63D87" w:rsidRDefault="001B3C7A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(HDL-C, mg/dL)</w:t>
            </w:r>
          </w:p>
        </w:tc>
        <w:tc>
          <w:tcPr>
            <w:tcW w:w="2817" w:type="pct"/>
            <w:vAlign w:val="center"/>
          </w:tcPr>
          <w:p w14:paraId="64636EF7" w14:textId="77777777" w:rsidR="001B3C7A" w:rsidRPr="00B63D87" w:rsidRDefault="001B3C7A" w:rsidP="00177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BB4701" w:rsidRPr="00B63D87" w14:paraId="0911ED05" w14:textId="77777777" w:rsidTr="00965E46">
        <w:tc>
          <w:tcPr>
            <w:tcW w:w="862" w:type="pct"/>
            <w:vMerge/>
            <w:vAlign w:val="center"/>
          </w:tcPr>
          <w:p w14:paraId="33C7A680" w14:textId="77777777" w:rsidR="001B3C7A" w:rsidRPr="00B63D87" w:rsidRDefault="001B3C7A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0D4B4136" w14:textId="7E7850B8" w:rsidR="001B3C7A" w:rsidRPr="00B63D87" w:rsidRDefault="00F36DFE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total 25-hydroxyvitamin D (nmol/L)</w:t>
            </w:r>
          </w:p>
        </w:tc>
        <w:tc>
          <w:tcPr>
            <w:tcW w:w="2817" w:type="pct"/>
            <w:vAlign w:val="center"/>
          </w:tcPr>
          <w:p w14:paraId="1B117DC0" w14:textId="77777777" w:rsidR="001B3C7A" w:rsidRPr="00B63D87" w:rsidRDefault="001B3C7A" w:rsidP="00177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BB4701" w:rsidRPr="00B63D87" w14:paraId="48AC7B2F" w14:textId="77777777" w:rsidTr="00965E46">
        <w:tc>
          <w:tcPr>
            <w:tcW w:w="862" w:type="pct"/>
            <w:vMerge/>
            <w:vAlign w:val="center"/>
          </w:tcPr>
          <w:p w14:paraId="0FBE8A1F" w14:textId="77777777" w:rsidR="001B3C7A" w:rsidRPr="00B63D87" w:rsidRDefault="001B3C7A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1BC58EAC" w14:textId="097E93D4" w:rsidR="001B3C7A" w:rsidRPr="00B63D87" w:rsidRDefault="00F36DFE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erum calcium</w:t>
            </w: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(mmol/L)</w:t>
            </w:r>
          </w:p>
        </w:tc>
        <w:tc>
          <w:tcPr>
            <w:tcW w:w="2817" w:type="pct"/>
            <w:vAlign w:val="center"/>
          </w:tcPr>
          <w:p w14:paraId="04FF13EF" w14:textId="77777777" w:rsidR="001B3C7A" w:rsidRPr="00B63D87" w:rsidRDefault="0048522C" w:rsidP="004852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F36DFE" w:rsidRPr="00B63D87" w14:paraId="7F55BA00" w14:textId="77777777" w:rsidTr="00965E46">
        <w:tc>
          <w:tcPr>
            <w:tcW w:w="862" w:type="pct"/>
            <w:vAlign w:val="center"/>
          </w:tcPr>
          <w:p w14:paraId="6E891135" w14:textId="77777777" w:rsidR="00F36DFE" w:rsidRPr="00B63D87" w:rsidRDefault="00F36DFE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1B6609A1" w14:textId="4E14BCE6" w:rsidR="00F36DFE" w:rsidRPr="00B63D87" w:rsidRDefault="00F36DFE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 xml:space="preserve">erum </w:t>
            </w: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hosphorus (mmol/L)</w:t>
            </w:r>
          </w:p>
        </w:tc>
        <w:tc>
          <w:tcPr>
            <w:tcW w:w="2817" w:type="pct"/>
            <w:vAlign w:val="center"/>
          </w:tcPr>
          <w:p w14:paraId="348C2434" w14:textId="1DE943CC" w:rsidR="00F36DFE" w:rsidRPr="00B63D87" w:rsidRDefault="00F36DFE" w:rsidP="004852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</w:tr>
      <w:tr w:rsidR="00F36DFE" w:rsidRPr="00B63D87" w14:paraId="6DE6A71C" w14:textId="77777777" w:rsidTr="00965E46">
        <w:tc>
          <w:tcPr>
            <w:tcW w:w="862" w:type="pct"/>
            <w:vAlign w:val="center"/>
          </w:tcPr>
          <w:p w14:paraId="6903451C" w14:textId="77777777" w:rsidR="00F36DFE" w:rsidRPr="00B63D87" w:rsidRDefault="00F36DFE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3D7F2ACC" w14:textId="43DA467C" w:rsidR="00F36DFE" w:rsidRPr="00B63D87" w:rsidRDefault="00171BFF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neutrophil count</w:t>
            </w:r>
          </w:p>
        </w:tc>
        <w:tc>
          <w:tcPr>
            <w:tcW w:w="2817" w:type="pct"/>
            <w:vAlign w:val="center"/>
          </w:tcPr>
          <w:p w14:paraId="5299B5F7" w14:textId="11366E77" w:rsidR="00F36DFE" w:rsidRPr="00B63D87" w:rsidRDefault="00171BFF" w:rsidP="004852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</w:tr>
      <w:tr w:rsidR="00171BFF" w:rsidRPr="00B63D87" w14:paraId="739357B4" w14:textId="77777777" w:rsidTr="00965E46">
        <w:tc>
          <w:tcPr>
            <w:tcW w:w="862" w:type="pct"/>
            <w:vAlign w:val="center"/>
          </w:tcPr>
          <w:p w14:paraId="625CBB84" w14:textId="77777777" w:rsidR="00171BFF" w:rsidRPr="00B63D87" w:rsidRDefault="00171BFF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1A92A3AD" w14:textId="77777777" w:rsidR="00171BFF" w:rsidRPr="00B63D87" w:rsidRDefault="00171BFF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7" w:type="pct"/>
            <w:vAlign w:val="center"/>
          </w:tcPr>
          <w:p w14:paraId="069DECD5" w14:textId="77777777" w:rsidR="00171BFF" w:rsidRPr="00B63D87" w:rsidRDefault="00171BFF" w:rsidP="004852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701" w:rsidRPr="00B63D87" w14:paraId="19963DCA" w14:textId="77777777" w:rsidTr="00965E46">
        <w:tc>
          <w:tcPr>
            <w:tcW w:w="862" w:type="pct"/>
            <w:vMerge w:val="restart"/>
            <w:vAlign w:val="center"/>
          </w:tcPr>
          <w:p w14:paraId="1BFE9F3B" w14:textId="77777777" w:rsidR="008D5102" w:rsidRPr="00B63D87" w:rsidRDefault="008D5102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health variables</w:t>
            </w:r>
          </w:p>
        </w:tc>
        <w:tc>
          <w:tcPr>
            <w:tcW w:w="1321" w:type="pct"/>
            <w:vAlign w:val="center"/>
          </w:tcPr>
          <w:p w14:paraId="122F5628" w14:textId="77777777" w:rsidR="008D5102" w:rsidRPr="00B63D87" w:rsidRDefault="008D5102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2817" w:type="pct"/>
            <w:vAlign w:val="center"/>
          </w:tcPr>
          <w:p w14:paraId="3D08E717" w14:textId="77777777" w:rsidR="008D5102" w:rsidRPr="00B63D87" w:rsidRDefault="008D5102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Yes (having smoked a minimum of 100 cigarettes throughout their life)</w:t>
            </w:r>
          </w:p>
        </w:tc>
      </w:tr>
      <w:tr w:rsidR="00BB4701" w:rsidRPr="00B63D87" w14:paraId="6AB684FD" w14:textId="77777777" w:rsidTr="00965E46">
        <w:tc>
          <w:tcPr>
            <w:tcW w:w="862" w:type="pct"/>
            <w:vMerge/>
            <w:vAlign w:val="center"/>
          </w:tcPr>
          <w:p w14:paraId="33CD3F75" w14:textId="77777777" w:rsidR="008D5102" w:rsidRPr="00B63D87" w:rsidRDefault="008D5102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64083382" w14:textId="77777777" w:rsidR="008D5102" w:rsidRPr="00B63D87" w:rsidRDefault="008D5102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2817" w:type="pct"/>
            <w:vAlign w:val="center"/>
          </w:tcPr>
          <w:p w14:paraId="29ACF16C" w14:textId="77777777" w:rsidR="008D5102" w:rsidRPr="00B63D87" w:rsidRDefault="008D5102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Yes (minimum of 12 alcoholic drinks annually)</w:t>
            </w:r>
          </w:p>
        </w:tc>
      </w:tr>
      <w:tr w:rsidR="00BB4701" w:rsidRPr="00B63D87" w14:paraId="626988F3" w14:textId="77777777" w:rsidTr="009C3761">
        <w:tc>
          <w:tcPr>
            <w:tcW w:w="862" w:type="pct"/>
            <w:vMerge/>
            <w:vAlign w:val="center"/>
          </w:tcPr>
          <w:p w14:paraId="7718C60F" w14:textId="77777777" w:rsidR="008D5102" w:rsidRPr="00B63D87" w:rsidRDefault="008D5102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0C7319B9" w14:textId="77777777" w:rsidR="008D5102" w:rsidRPr="00B63D87" w:rsidRDefault="008D5102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817" w:type="pct"/>
            <w:tcBorders>
              <w:bottom w:val="single" w:sz="4" w:space="0" w:color="auto"/>
            </w:tcBorders>
            <w:vAlign w:val="center"/>
          </w:tcPr>
          <w:p w14:paraId="36AE93D1" w14:textId="44A5C9F8" w:rsidR="008D5102" w:rsidRPr="00B63D87" w:rsidRDefault="00127AE8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Yes (s</w:t>
            </w:r>
            <w:r w:rsidR="007010CB" w:rsidRPr="00B63D87">
              <w:rPr>
                <w:rFonts w:ascii="Times New Roman" w:hAnsi="Times New Roman" w:cs="Times New Roman"/>
                <w:sz w:val="18"/>
                <w:szCs w:val="18"/>
              </w:rPr>
              <w:t>elf-reported hypertension; use of antihypertensive medication</w:t>
            </w: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B4701" w:rsidRPr="00B63D87" w14:paraId="28C3C774" w14:textId="77777777" w:rsidTr="009C3761">
        <w:tc>
          <w:tcPr>
            <w:tcW w:w="862" w:type="pct"/>
            <w:vMerge/>
            <w:vAlign w:val="center"/>
          </w:tcPr>
          <w:p w14:paraId="05B7ABD2" w14:textId="77777777" w:rsidR="008D5102" w:rsidRPr="00B63D87" w:rsidRDefault="008D5102" w:rsidP="001B3C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72474D16" w14:textId="311F8E71" w:rsidR="008D5102" w:rsidRPr="00B63D87" w:rsidRDefault="00044C9A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830ED1"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ypercholesterolemia</w:t>
            </w:r>
          </w:p>
        </w:tc>
        <w:tc>
          <w:tcPr>
            <w:tcW w:w="2817" w:type="pct"/>
            <w:tcBorders>
              <w:bottom w:val="single" w:sz="4" w:space="0" w:color="auto"/>
            </w:tcBorders>
            <w:vAlign w:val="center"/>
          </w:tcPr>
          <w:p w14:paraId="34652EDE" w14:textId="2741FF0B" w:rsidR="008D5102" w:rsidRPr="00B63D87" w:rsidRDefault="00127AE8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Yes (s</w:t>
            </w:r>
            <w:r w:rsidR="00381910" w:rsidRPr="00B63D87">
              <w:rPr>
                <w:rFonts w:ascii="Times New Roman" w:hAnsi="Times New Roman" w:cs="Times New Roman"/>
                <w:sz w:val="18"/>
                <w:szCs w:val="18"/>
              </w:rPr>
              <w:t>elf-reported high cholesterol levels; use of cholesterol-lowering medications</w:t>
            </w: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B4701" w:rsidRPr="00B63D87" w14:paraId="4D7148C4" w14:textId="77777777" w:rsidTr="009C3761">
        <w:tc>
          <w:tcPr>
            <w:tcW w:w="862" w:type="pct"/>
            <w:vMerge/>
          </w:tcPr>
          <w:p w14:paraId="79C76795" w14:textId="77777777" w:rsidR="008D5102" w:rsidRPr="00B63D87" w:rsidRDefault="008D5102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71DDB30A" w14:textId="77777777" w:rsidR="008D5102" w:rsidRPr="00B63D87" w:rsidRDefault="008D5102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817" w:type="pct"/>
            <w:tcBorders>
              <w:bottom w:val="single" w:sz="4" w:space="0" w:color="auto"/>
            </w:tcBorders>
          </w:tcPr>
          <w:p w14:paraId="3783917D" w14:textId="624869F5" w:rsidR="008D5102" w:rsidRPr="00B63D87" w:rsidRDefault="00127AE8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Yes (d</w:t>
            </w:r>
            <w:r w:rsidR="00C72DFC" w:rsidRPr="00B63D87">
              <w:rPr>
                <w:rFonts w:ascii="Times New Roman" w:hAnsi="Times New Roman" w:cs="Times New Roman"/>
                <w:sz w:val="18"/>
                <w:szCs w:val="18"/>
              </w:rPr>
              <w:t>iabetes was defined as self-reported diabetes mellitus; insulin or glucose-lowering medications; hemoglobin A1c (HbA1c) ≥ 6. 5%; and fasting blood glucose (FBG) ≥ 7.0 mmol/L.</w:t>
            </w: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72DFC" w:rsidRPr="00B63D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B4701" w:rsidRPr="00B63D87" w14:paraId="141C560E" w14:textId="77777777" w:rsidTr="00D72CDA">
        <w:trPr>
          <w:trHeight w:val="43"/>
        </w:trPr>
        <w:tc>
          <w:tcPr>
            <w:tcW w:w="862" w:type="pct"/>
            <w:vMerge/>
          </w:tcPr>
          <w:p w14:paraId="0E0177AD" w14:textId="77777777" w:rsidR="00D72CDA" w:rsidRPr="00B63D87" w:rsidRDefault="00D72CDA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6958CD9C" w14:textId="77777777" w:rsidR="00D72CDA" w:rsidRPr="00B63D87" w:rsidRDefault="00D72CDA" w:rsidP="001B3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coronary heart disease (CHD)</w:t>
            </w:r>
          </w:p>
        </w:tc>
        <w:tc>
          <w:tcPr>
            <w:tcW w:w="2817" w:type="pct"/>
            <w:vMerge w:val="restart"/>
            <w:vAlign w:val="center"/>
          </w:tcPr>
          <w:p w14:paraId="0ED4C87F" w14:textId="77777777" w:rsidR="00D72CDA" w:rsidRPr="00B63D87" w:rsidRDefault="004A4CB2" w:rsidP="00D7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Yes (self-reported as yes.)</w:t>
            </w:r>
          </w:p>
        </w:tc>
      </w:tr>
      <w:tr w:rsidR="00BB4701" w:rsidRPr="00B63D87" w14:paraId="643DB4D3" w14:textId="77777777" w:rsidTr="00684B4F">
        <w:tc>
          <w:tcPr>
            <w:tcW w:w="862" w:type="pct"/>
            <w:vMerge/>
          </w:tcPr>
          <w:p w14:paraId="363436CA" w14:textId="77777777" w:rsidR="00D72CDA" w:rsidRPr="00B63D87" w:rsidRDefault="00D72CDA" w:rsidP="007010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0C26B2CF" w14:textId="77777777" w:rsidR="00D72CDA" w:rsidRPr="00B63D87" w:rsidRDefault="00D72CDA" w:rsidP="00701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2817" w:type="pct"/>
            <w:vMerge/>
          </w:tcPr>
          <w:p w14:paraId="43A6775B" w14:textId="77777777" w:rsidR="00D72CDA" w:rsidRPr="00B63D87" w:rsidRDefault="00D72CDA" w:rsidP="007010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701" w:rsidRPr="00B63D87" w14:paraId="497F65C5" w14:textId="77777777" w:rsidTr="00684B4F">
        <w:tc>
          <w:tcPr>
            <w:tcW w:w="862" w:type="pct"/>
            <w:vMerge/>
          </w:tcPr>
          <w:p w14:paraId="2E4EE988" w14:textId="77777777" w:rsidR="00D72CDA" w:rsidRPr="00B63D87" w:rsidRDefault="00D72CDA" w:rsidP="007010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2461C8F2" w14:textId="77777777" w:rsidR="00D72CDA" w:rsidRPr="00B63D87" w:rsidRDefault="00D72CDA" w:rsidP="00701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chronic obstructive pulmonary disease</w:t>
            </w:r>
          </w:p>
          <w:p w14:paraId="5666AAC7" w14:textId="77777777" w:rsidR="00D72CDA" w:rsidRPr="00B63D87" w:rsidRDefault="00D72CDA" w:rsidP="00701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/>
                <w:sz w:val="18"/>
                <w:szCs w:val="18"/>
              </w:rPr>
              <w:t>(COPD)</w:t>
            </w:r>
          </w:p>
        </w:tc>
        <w:tc>
          <w:tcPr>
            <w:tcW w:w="2817" w:type="pct"/>
            <w:vMerge/>
          </w:tcPr>
          <w:p w14:paraId="3BB27D58" w14:textId="77777777" w:rsidR="00D72CDA" w:rsidRPr="00B63D87" w:rsidRDefault="00D72CDA" w:rsidP="007010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701" w:rsidRPr="00B63D87" w14:paraId="109FF07E" w14:textId="77777777" w:rsidTr="00213B79">
        <w:tc>
          <w:tcPr>
            <w:tcW w:w="862" w:type="pct"/>
            <w:vMerge/>
            <w:tcBorders>
              <w:bottom w:val="single" w:sz="8" w:space="0" w:color="auto"/>
            </w:tcBorders>
          </w:tcPr>
          <w:p w14:paraId="37701760" w14:textId="77777777" w:rsidR="00D72CDA" w:rsidRPr="00B63D87" w:rsidRDefault="00D72CDA" w:rsidP="007010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pct"/>
            <w:tcBorders>
              <w:bottom w:val="single" w:sz="8" w:space="0" w:color="auto"/>
            </w:tcBorders>
            <w:vAlign w:val="center"/>
          </w:tcPr>
          <w:p w14:paraId="623D8B6D" w14:textId="64A04CEE" w:rsidR="00D72CDA" w:rsidRPr="00B63D87" w:rsidRDefault="00F36DFE" w:rsidP="00701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D87">
              <w:rPr>
                <w:rFonts w:ascii="Times New Roman" w:hAnsi="Times New Roman" w:cs="Times New Roman" w:hint="eastAsia"/>
                <w:sz w:val="18"/>
                <w:szCs w:val="18"/>
              </w:rPr>
              <w:t>malignancy</w:t>
            </w:r>
          </w:p>
        </w:tc>
        <w:tc>
          <w:tcPr>
            <w:tcW w:w="2817" w:type="pct"/>
            <w:vMerge/>
            <w:tcBorders>
              <w:bottom w:val="single" w:sz="8" w:space="0" w:color="auto"/>
            </w:tcBorders>
          </w:tcPr>
          <w:p w14:paraId="6E1AAE5C" w14:textId="77777777" w:rsidR="00D72CDA" w:rsidRPr="00B63D87" w:rsidRDefault="00D72CDA" w:rsidP="007010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4C95E2BA" w14:textId="77777777" w:rsidR="006D22CF" w:rsidRPr="00B63D87" w:rsidRDefault="006D22CF" w:rsidP="00370A6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1D07E1F" w14:textId="77777777" w:rsidR="00A83795" w:rsidRDefault="00A83795" w:rsidP="00A8379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Reference:</w:t>
      </w:r>
      <w:r w:rsidRPr="006E00E7">
        <w:rPr>
          <w:rFonts w:hint="eastAsia"/>
        </w:rPr>
        <w:t xml:space="preserve"> </w:t>
      </w:r>
      <w:r w:rsidRPr="006E00E7">
        <w:rPr>
          <w:rFonts w:ascii="Times New Roman" w:hAnsi="Times New Roman" w:cs="Times New Roman"/>
          <w:sz w:val="18"/>
          <w:szCs w:val="18"/>
        </w:rPr>
        <w:t xml:space="preserve">Cheng Q, Liu C, Zhong H, Wang Z, Zhou S, Sun J, Zhao S, Deng J: </w:t>
      </w:r>
      <w:bookmarkStart w:id="2" w:name="OLE_LINK2"/>
      <w:bookmarkStart w:id="3" w:name="OLE_LINK3"/>
      <w:r w:rsidRPr="006E00E7">
        <w:rPr>
          <w:rFonts w:ascii="Times New Roman" w:hAnsi="Times New Roman" w:cs="Times New Roman"/>
          <w:sz w:val="18"/>
          <w:szCs w:val="18"/>
        </w:rPr>
        <w:t>Comparison of systemic immunoinflammatory biomarkers for assessing severe abdominal aortic calcification among US adults aged≥40 years: A cross-sectional analysis from NHANES</w:t>
      </w:r>
      <w:bookmarkEnd w:id="2"/>
      <w:bookmarkEnd w:id="3"/>
      <w:r w:rsidRPr="006E00E7">
        <w:rPr>
          <w:rFonts w:ascii="Times New Roman" w:hAnsi="Times New Roman" w:cs="Times New Roman"/>
          <w:sz w:val="18"/>
          <w:szCs w:val="18"/>
        </w:rPr>
        <w:t>. PLoS One 2025, 20(6):e0325949.</w:t>
      </w:r>
    </w:p>
    <w:p w14:paraId="6D1C6903" w14:textId="77777777" w:rsidR="00213B79" w:rsidRDefault="00213B7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4" w:name="_GoBack"/>
      <w:bookmarkEnd w:id="4"/>
    </w:p>
    <w:sectPr w:rsidR="00213B79" w:rsidSect="00DA2F91">
      <w:pgSz w:w="16838" w:h="11906" w:orient="landscape"/>
      <w:pgMar w:top="964" w:right="1440" w:bottom="964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F010A" w14:textId="77777777" w:rsidR="00FB0D71" w:rsidRDefault="00FB0D71" w:rsidP="00F56C4A">
      <w:r>
        <w:separator/>
      </w:r>
    </w:p>
  </w:endnote>
  <w:endnote w:type="continuationSeparator" w:id="0">
    <w:p w14:paraId="738EAD0B" w14:textId="77777777" w:rsidR="00FB0D71" w:rsidRDefault="00FB0D71" w:rsidP="00F56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1D6F68" w14:textId="77777777" w:rsidR="00FB0D71" w:rsidRDefault="00FB0D71" w:rsidP="00F56C4A">
      <w:r>
        <w:separator/>
      </w:r>
    </w:p>
  </w:footnote>
  <w:footnote w:type="continuationSeparator" w:id="0">
    <w:p w14:paraId="0DB12087" w14:textId="77777777" w:rsidR="00FB0D71" w:rsidRDefault="00FB0D71" w:rsidP="00F56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B442F"/>
    <w:rsid w:val="00001512"/>
    <w:rsid w:val="00005C0A"/>
    <w:rsid w:val="00010A55"/>
    <w:rsid w:val="000129AB"/>
    <w:rsid w:val="0003033E"/>
    <w:rsid w:val="00042A58"/>
    <w:rsid w:val="00042F58"/>
    <w:rsid w:val="00044C9A"/>
    <w:rsid w:val="000632A7"/>
    <w:rsid w:val="0006696C"/>
    <w:rsid w:val="00070004"/>
    <w:rsid w:val="000740D7"/>
    <w:rsid w:val="00094301"/>
    <w:rsid w:val="000A0266"/>
    <w:rsid w:val="000A4DCF"/>
    <w:rsid w:val="000A5583"/>
    <w:rsid w:val="000B55BD"/>
    <w:rsid w:val="000C204A"/>
    <w:rsid w:val="000F1CB2"/>
    <w:rsid w:val="000F7B67"/>
    <w:rsid w:val="00100855"/>
    <w:rsid w:val="00107CCA"/>
    <w:rsid w:val="00112028"/>
    <w:rsid w:val="00127AE8"/>
    <w:rsid w:val="00133400"/>
    <w:rsid w:val="001334CE"/>
    <w:rsid w:val="00146855"/>
    <w:rsid w:val="00151911"/>
    <w:rsid w:val="00161BAE"/>
    <w:rsid w:val="00167A3B"/>
    <w:rsid w:val="00171BFF"/>
    <w:rsid w:val="001776E6"/>
    <w:rsid w:val="00180AA8"/>
    <w:rsid w:val="0018377C"/>
    <w:rsid w:val="00184043"/>
    <w:rsid w:val="00187AE3"/>
    <w:rsid w:val="00187C70"/>
    <w:rsid w:val="001966CD"/>
    <w:rsid w:val="001A0F2C"/>
    <w:rsid w:val="001A2681"/>
    <w:rsid w:val="001B3C7A"/>
    <w:rsid w:val="001B608D"/>
    <w:rsid w:val="001C1D67"/>
    <w:rsid w:val="001C2C0F"/>
    <w:rsid w:val="001C5BD7"/>
    <w:rsid w:val="001D6A6C"/>
    <w:rsid w:val="001D71BD"/>
    <w:rsid w:val="001E2671"/>
    <w:rsid w:val="001F136D"/>
    <w:rsid w:val="001F55CC"/>
    <w:rsid w:val="0020077A"/>
    <w:rsid w:val="00204B82"/>
    <w:rsid w:val="00213B79"/>
    <w:rsid w:val="00220EC7"/>
    <w:rsid w:val="00223631"/>
    <w:rsid w:val="00245898"/>
    <w:rsid w:val="002603B9"/>
    <w:rsid w:val="00291755"/>
    <w:rsid w:val="00296A75"/>
    <w:rsid w:val="002A44C3"/>
    <w:rsid w:val="002B593F"/>
    <w:rsid w:val="002B59C3"/>
    <w:rsid w:val="002C6A6B"/>
    <w:rsid w:val="002D3523"/>
    <w:rsid w:val="002F2164"/>
    <w:rsid w:val="003057C1"/>
    <w:rsid w:val="003145E8"/>
    <w:rsid w:val="003204E9"/>
    <w:rsid w:val="00323E9F"/>
    <w:rsid w:val="00342316"/>
    <w:rsid w:val="003458A7"/>
    <w:rsid w:val="00350F5F"/>
    <w:rsid w:val="00361484"/>
    <w:rsid w:val="003614F4"/>
    <w:rsid w:val="00370A6C"/>
    <w:rsid w:val="003725D8"/>
    <w:rsid w:val="00372EFF"/>
    <w:rsid w:val="00381910"/>
    <w:rsid w:val="00394A1F"/>
    <w:rsid w:val="003A7C32"/>
    <w:rsid w:val="003C03B1"/>
    <w:rsid w:val="003C0CED"/>
    <w:rsid w:val="003C429D"/>
    <w:rsid w:val="003C587A"/>
    <w:rsid w:val="003D16B7"/>
    <w:rsid w:val="003D6C20"/>
    <w:rsid w:val="003E1353"/>
    <w:rsid w:val="003F6EEF"/>
    <w:rsid w:val="0040146D"/>
    <w:rsid w:val="004023AD"/>
    <w:rsid w:val="00433EDB"/>
    <w:rsid w:val="00441A96"/>
    <w:rsid w:val="00460F83"/>
    <w:rsid w:val="00475BFF"/>
    <w:rsid w:val="0048522C"/>
    <w:rsid w:val="0049323A"/>
    <w:rsid w:val="004A3C7E"/>
    <w:rsid w:val="004A4CB2"/>
    <w:rsid w:val="004A6F8E"/>
    <w:rsid w:val="004A7BC6"/>
    <w:rsid w:val="004B02D4"/>
    <w:rsid w:val="004B71C2"/>
    <w:rsid w:val="004E0D65"/>
    <w:rsid w:val="004E4F30"/>
    <w:rsid w:val="004E61B1"/>
    <w:rsid w:val="004E6C86"/>
    <w:rsid w:val="004F2264"/>
    <w:rsid w:val="004F65A2"/>
    <w:rsid w:val="0051132B"/>
    <w:rsid w:val="005125BF"/>
    <w:rsid w:val="00545AA8"/>
    <w:rsid w:val="00547A67"/>
    <w:rsid w:val="005514D1"/>
    <w:rsid w:val="005523C4"/>
    <w:rsid w:val="005729A5"/>
    <w:rsid w:val="00574EF3"/>
    <w:rsid w:val="005839E1"/>
    <w:rsid w:val="005940B8"/>
    <w:rsid w:val="005A7AE3"/>
    <w:rsid w:val="005B1F63"/>
    <w:rsid w:val="005B6C15"/>
    <w:rsid w:val="005C66D6"/>
    <w:rsid w:val="005C6C49"/>
    <w:rsid w:val="005D3AD0"/>
    <w:rsid w:val="005E7365"/>
    <w:rsid w:val="005F1AFF"/>
    <w:rsid w:val="005F3D1F"/>
    <w:rsid w:val="005F53BA"/>
    <w:rsid w:val="00604F9F"/>
    <w:rsid w:val="00610CD4"/>
    <w:rsid w:val="00616E2E"/>
    <w:rsid w:val="00623880"/>
    <w:rsid w:val="00625BA4"/>
    <w:rsid w:val="006304BE"/>
    <w:rsid w:val="00633797"/>
    <w:rsid w:val="006359CF"/>
    <w:rsid w:val="00642333"/>
    <w:rsid w:val="00645F9F"/>
    <w:rsid w:val="00650CD9"/>
    <w:rsid w:val="00654EF9"/>
    <w:rsid w:val="00657819"/>
    <w:rsid w:val="0066360B"/>
    <w:rsid w:val="00663A7B"/>
    <w:rsid w:val="00665FB4"/>
    <w:rsid w:val="00667DBC"/>
    <w:rsid w:val="006809DF"/>
    <w:rsid w:val="00680F6F"/>
    <w:rsid w:val="006825BB"/>
    <w:rsid w:val="006B62D4"/>
    <w:rsid w:val="006C2CCA"/>
    <w:rsid w:val="006C676F"/>
    <w:rsid w:val="006C732D"/>
    <w:rsid w:val="006D22CF"/>
    <w:rsid w:val="006D27D8"/>
    <w:rsid w:val="006D7944"/>
    <w:rsid w:val="006F26C7"/>
    <w:rsid w:val="006F5768"/>
    <w:rsid w:val="006F628B"/>
    <w:rsid w:val="006F6940"/>
    <w:rsid w:val="007010CB"/>
    <w:rsid w:val="00705BFB"/>
    <w:rsid w:val="00705EA6"/>
    <w:rsid w:val="00706C98"/>
    <w:rsid w:val="00706F2A"/>
    <w:rsid w:val="00707F19"/>
    <w:rsid w:val="0071006D"/>
    <w:rsid w:val="00735ACE"/>
    <w:rsid w:val="00736D62"/>
    <w:rsid w:val="00751BAD"/>
    <w:rsid w:val="0075582A"/>
    <w:rsid w:val="00763AF2"/>
    <w:rsid w:val="00765AEA"/>
    <w:rsid w:val="00770343"/>
    <w:rsid w:val="00776652"/>
    <w:rsid w:val="007A1BC2"/>
    <w:rsid w:val="007A53E3"/>
    <w:rsid w:val="007B16F2"/>
    <w:rsid w:val="007C3258"/>
    <w:rsid w:val="007D0296"/>
    <w:rsid w:val="007D1C8E"/>
    <w:rsid w:val="007D24C9"/>
    <w:rsid w:val="007D2B70"/>
    <w:rsid w:val="007E0B50"/>
    <w:rsid w:val="007E51AB"/>
    <w:rsid w:val="007F0AA7"/>
    <w:rsid w:val="007F5881"/>
    <w:rsid w:val="007F773F"/>
    <w:rsid w:val="00806461"/>
    <w:rsid w:val="008108C7"/>
    <w:rsid w:val="0081716E"/>
    <w:rsid w:val="008248F2"/>
    <w:rsid w:val="00830ED1"/>
    <w:rsid w:val="00832614"/>
    <w:rsid w:val="008328FF"/>
    <w:rsid w:val="00833BC6"/>
    <w:rsid w:val="00834EC4"/>
    <w:rsid w:val="0084006B"/>
    <w:rsid w:val="00841870"/>
    <w:rsid w:val="00862C95"/>
    <w:rsid w:val="00863845"/>
    <w:rsid w:val="0086566B"/>
    <w:rsid w:val="00872365"/>
    <w:rsid w:val="0088053E"/>
    <w:rsid w:val="00881E85"/>
    <w:rsid w:val="00892C57"/>
    <w:rsid w:val="008B21BB"/>
    <w:rsid w:val="008C0F6E"/>
    <w:rsid w:val="008C7364"/>
    <w:rsid w:val="008D170D"/>
    <w:rsid w:val="008D5102"/>
    <w:rsid w:val="008D786C"/>
    <w:rsid w:val="008E1FE0"/>
    <w:rsid w:val="008E4151"/>
    <w:rsid w:val="008F20D8"/>
    <w:rsid w:val="008F43D3"/>
    <w:rsid w:val="008F71D6"/>
    <w:rsid w:val="008F7D02"/>
    <w:rsid w:val="009036D7"/>
    <w:rsid w:val="00904B81"/>
    <w:rsid w:val="00913981"/>
    <w:rsid w:val="00914C5C"/>
    <w:rsid w:val="00920469"/>
    <w:rsid w:val="009336F9"/>
    <w:rsid w:val="009351B3"/>
    <w:rsid w:val="009410AC"/>
    <w:rsid w:val="00946CC0"/>
    <w:rsid w:val="00965E46"/>
    <w:rsid w:val="009667A0"/>
    <w:rsid w:val="009746D0"/>
    <w:rsid w:val="00990EF7"/>
    <w:rsid w:val="009917A6"/>
    <w:rsid w:val="00993684"/>
    <w:rsid w:val="0099525E"/>
    <w:rsid w:val="009A32FA"/>
    <w:rsid w:val="009B3979"/>
    <w:rsid w:val="009B5A8E"/>
    <w:rsid w:val="009C14D6"/>
    <w:rsid w:val="009C202F"/>
    <w:rsid w:val="009C21B8"/>
    <w:rsid w:val="009F000F"/>
    <w:rsid w:val="009F50BC"/>
    <w:rsid w:val="00A329B9"/>
    <w:rsid w:val="00A3307F"/>
    <w:rsid w:val="00A41982"/>
    <w:rsid w:val="00A44A1C"/>
    <w:rsid w:val="00A51B7D"/>
    <w:rsid w:val="00A61C52"/>
    <w:rsid w:val="00A72D90"/>
    <w:rsid w:val="00A82E3D"/>
    <w:rsid w:val="00A8322F"/>
    <w:rsid w:val="00A83243"/>
    <w:rsid w:val="00A83795"/>
    <w:rsid w:val="00AA0595"/>
    <w:rsid w:val="00AA0C44"/>
    <w:rsid w:val="00AA1558"/>
    <w:rsid w:val="00AB2CE8"/>
    <w:rsid w:val="00AB6F75"/>
    <w:rsid w:val="00AC1A37"/>
    <w:rsid w:val="00AC243E"/>
    <w:rsid w:val="00AC4763"/>
    <w:rsid w:val="00AC4A28"/>
    <w:rsid w:val="00AD1044"/>
    <w:rsid w:val="00AF0052"/>
    <w:rsid w:val="00B0689C"/>
    <w:rsid w:val="00B06F47"/>
    <w:rsid w:val="00B17FAE"/>
    <w:rsid w:val="00B22F8B"/>
    <w:rsid w:val="00B263F4"/>
    <w:rsid w:val="00B271D7"/>
    <w:rsid w:val="00B34966"/>
    <w:rsid w:val="00B36F75"/>
    <w:rsid w:val="00B56684"/>
    <w:rsid w:val="00B567B4"/>
    <w:rsid w:val="00B60F65"/>
    <w:rsid w:val="00B63D87"/>
    <w:rsid w:val="00B65A88"/>
    <w:rsid w:val="00B7103B"/>
    <w:rsid w:val="00B769DF"/>
    <w:rsid w:val="00B775B2"/>
    <w:rsid w:val="00B8397B"/>
    <w:rsid w:val="00BA10EA"/>
    <w:rsid w:val="00BA2767"/>
    <w:rsid w:val="00BA56C9"/>
    <w:rsid w:val="00BA7A14"/>
    <w:rsid w:val="00BB3D4D"/>
    <w:rsid w:val="00BB4701"/>
    <w:rsid w:val="00BB510E"/>
    <w:rsid w:val="00BB672E"/>
    <w:rsid w:val="00BC2077"/>
    <w:rsid w:val="00BC3BF2"/>
    <w:rsid w:val="00BD1235"/>
    <w:rsid w:val="00BF7EDB"/>
    <w:rsid w:val="00C04011"/>
    <w:rsid w:val="00C06492"/>
    <w:rsid w:val="00C122F0"/>
    <w:rsid w:val="00C142AC"/>
    <w:rsid w:val="00C23C7F"/>
    <w:rsid w:val="00C24A08"/>
    <w:rsid w:val="00C43644"/>
    <w:rsid w:val="00C46796"/>
    <w:rsid w:val="00C47C25"/>
    <w:rsid w:val="00C60016"/>
    <w:rsid w:val="00C70D27"/>
    <w:rsid w:val="00C72DFC"/>
    <w:rsid w:val="00C75C48"/>
    <w:rsid w:val="00C81C9A"/>
    <w:rsid w:val="00C91F2E"/>
    <w:rsid w:val="00C96FE9"/>
    <w:rsid w:val="00CB187F"/>
    <w:rsid w:val="00CB60AE"/>
    <w:rsid w:val="00CB7EB8"/>
    <w:rsid w:val="00CD2158"/>
    <w:rsid w:val="00CE4573"/>
    <w:rsid w:val="00CE6234"/>
    <w:rsid w:val="00D068DE"/>
    <w:rsid w:val="00D174DB"/>
    <w:rsid w:val="00D2186B"/>
    <w:rsid w:val="00D232F4"/>
    <w:rsid w:val="00D23443"/>
    <w:rsid w:val="00D241A9"/>
    <w:rsid w:val="00D27FED"/>
    <w:rsid w:val="00D330C2"/>
    <w:rsid w:val="00D354B0"/>
    <w:rsid w:val="00D36B3D"/>
    <w:rsid w:val="00D41286"/>
    <w:rsid w:val="00D415CB"/>
    <w:rsid w:val="00D4187F"/>
    <w:rsid w:val="00D47E4C"/>
    <w:rsid w:val="00D50C3A"/>
    <w:rsid w:val="00D50CEA"/>
    <w:rsid w:val="00D53284"/>
    <w:rsid w:val="00D71E0A"/>
    <w:rsid w:val="00D72CDA"/>
    <w:rsid w:val="00D76061"/>
    <w:rsid w:val="00D82AA8"/>
    <w:rsid w:val="00D85D57"/>
    <w:rsid w:val="00D94290"/>
    <w:rsid w:val="00D95B79"/>
    <w:rsid w:val="00DA2F91"/>
    <w:rsid w:val="00DA5198"/>
    <w:rsid w:val="00DA649C"/>
    <w:rsid w:val="00DB3206"/>
    <w:rsid w:val="00DC34AE"/>
    <w:rsid w:val="00DC44C4"/>
    <w:rsid w:val="00DC652D"/>
    <w:rsid w:val="00DD24D9"/>
    <w:rsid w:val="00DE1371"/>
    <w:rsid w:val="00E02D00"/>
    <w:rsid w:val="00E0339E"/>
    <w:rsid w:val="00E13585"/>
    <w:rsid w:val="00E347BF"/>
    <w:rsid w:val="00E4179F"/>
    <w:rsid w:val="00E418D8"/>
    <w:rsid w:val="00E448CD"/>
    <w:rsid w:val="00E675A4"/>
    <w:rsid w:val="00E72F27"/>
    <w:rsid w:val="00E8148A"/>
    <w:rsid w:val="00E833EE"/>
    <w:rsid w:val="00EA2EF1"/>
    <w:rsid w:val="00ED7AB1"/>
    <w:rsid w:val="00EE0A67"/>
    <w:rsid w:val="00EE2916"/>
    <w:rsid w:val="00EE3B76"/>
    <w:rsid w:val="00F06A4B"/>
    <w:rsid w:val="00F12048"/>
    <w:rsid w:val="00F22DAC"/>
    <w:rsid w:val="00F31502"/>
    <w:rsid w:val="00F36DFE"/>
    <w:rsid w:val="00F4406C"/>
    <w:rsid w:val="00F47E4B"/>
    <w:rsid w:val="00F550D2"/>
    <w:rsid w:val="00F56C4A"/>
    <w:rsid w:val="00F65094"/>
    <w:rsid w:val="00F670E9"/>
    <w:rsid w:val="00F70F41"/>
    <w:rsid w:val="00F83EC4"/>
    <w:rsid w:val="00F84343"/>
    <w:rsid w:val="00F870F9"/>
    <w:rsid w:val="00F96274"/>
    <w:rsid w:val="00F96755"/>
    <w:rsid w:val="00F97639"/>
    <w:rsid w:val="00FA3E11"/>
    <w:rsid w:val="00FB0D71"/>
    <w:rsid w:val="00FB1221"/>
    <w:rsid w:val="00FB442F"/>
    <w:rsid w:val="00FC2DD9"/>
    <w:rsid w:val="00FD594B"/>
    <w:rsid w:val="00FF3422"/>
    <w:rsid w:val="00FF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74530E"/>
  <w15:docId w15:val="{8BA04750-436B-4713-80BD-BCB0C388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47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A0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A0C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6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6C4A"/>
    <w:rPr>
      <w:sz w:val="18"/>
      <w:szCs w:val="18"/>
    </w:rPr>
  </w:style>
  <w:style w:type="character" w:customStyle="1" w:styleId="gnvwddmdn3b">
    <w:name w:val="gnvwddmdn3b"/>
    <w:basedOn w:val="a0"/>
    <w:rsid w:val="003D16B7"/>
  </w:style>
  <w:style w:type="character" w:customStyle="1" w:styleId="cl-65224530">
    <w:name w:val="cl-65224530"/>
    <w:basedOn w:val="a0"/>
    <w:rsid w:val="00920469"/>
  </w:style>
  <w:style w:type="character" w:customStyle="1" w:styleId="cl-ab3c9d54">
    <w:name w:val="cl-ab3c9d54"/>
    <w:basedOn w:val="a0"/>
    <w:rsid w:val="00920469"/>
  </w:style>
  <w:style w:type="character" w:customStyle="1" w:styleId="cl-e46cdc4c">
    <w:name w:val="cl-e46cdc4c"/>
    <w:basedOn w:val="a0"/>
    <w:rsid w:val="00920469"/>
  </w:style>
  <w:style w:type="character" w:customStyle="1" w:styleId="cl-01de5328">
    <w:name w:val="cl-01de5328"/>
    <w:basedOn w:val="a0"/>
    <w:rsid w:val="00920469"/>
  </w:style>
  <w:style w:type="character" w:customStyle="1" w:styleId="cl-0ced54e4">
    <w:name w:val="cl-0ced54e4"/>
    <w:basedOn w:val="a0"/>
    <w:rsid w:val="00920469"/>
  </w:style>
  <w:style w:type="character" w:customStyle="1" w:styleId="cl-16c2b856">
    <w:name w:val="cl-16c2b856"/>
    <w:basedOn w:val="a0"/>
    <w:rsid w:val="00920469"/>
  </w:style>
  <w:style w:type="character" w:customStyle="1" w:styleId="cl-328350f6">
    <w:name w:val="cl-328350f6"/>
    <w:basedOn w:val="a0"/>
    <w:rsid w:val="00765AEA"/>
  </w:style>
  <w:style w:type="table" w:customStyle="1" w:styleId="1">
    <w:name w:val="网格型1"/>
    <w:basedOn w:val="a1"/>
    <w:next w:val="a3"/>
    <w:uiPriority w:val="39"/>
    <w:rsid w:val="009746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3"/>
    <w:uiPriority w:val="39"/>
    <w:rsid w:val="009746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39"/>
    <w:rsid w:val="009746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40753E-06E1-4EE2-9547-13C9FE8FA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3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凯 程</dc:creator>
  <cp:keywords/>
  <dc:description/>
  <cp:lastModifiedBy>Microsoft 帐户</cp:lastModifiedBy>
  <cp:revision>255</cp:revision>
  <dcterms:created xsi:type="dcterms:W3CDTF">2024-03-31T04:47:00Z</dcterms:created>
  <dcterms:modified xsi:type="dcterms:W3CDTF">2026-02-25T15:26:00Z</dcterms:modified>
</cp:coreProperties>
</file>